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4380"/>
        <w:gridCol w:w="810"/>
        <w:gridCol w:w="810"/>
        <w:gridCol w:w="825"/>
        <w:gridCol w:w="1230"/>
      </w:tblGrid>
      <w:tr w:rsidR="00F50829" w:rsidRPr="00CE0FC5" w:rsidTr="00CE0FC5">
        <w:trPr>
          <w:trHeight w:val="250"/>
          <w:tblCellSpacing w:w="0" w:type="dxa"/>
        </w:trPr>
        <w:tc>
          <w:tcPr>
            <w:tcW w:w="48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bookmarkStart w:id="0" w:name="_GoBack"/>
            <w:bookmarkEnd w:id="0"/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Item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Yes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No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Not clear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Not appropriate</w:t>
            </w:r>
          </w:p>
        </w:tc>
      </w:tr>
      <w:tr w:rsidR="00F50829" w:rsidRPr="00CE0FC5" w:rsidTr="00CE0FC5">
        <w:trPr>
          <w:trHeight w:val="252"/>
          <w:tblCellSpacing w:w="0" w:type="dxa"/>
        </w:trPr>
        <w:tc>
          <w:tcPr>
            <w:tcW w:w="484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Study desig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research question is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economic importance of the research question is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viewpoint(s) of the analysis are clearly stated and justifi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4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rationale for choosing alternative programmes or interventions compared is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60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5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alternatives being compared are clearly described.</w:t>
            </w: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sym w:font="Symbol" w:char="F00E"/>
            </w:r>
          </w:p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6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form of economic evaluation used is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7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choice of form of economic evaluation is justified in relation to the questions address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84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Data coll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8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source(s) of effectiveness estimates used are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9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Details of the design and results of effectiveness study are given (if based on a single study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66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0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Details of the methods of synthesis or meta-analysis of estimates are given (if based on a synthesis of a number of effectiveness studies)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1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primary outcome measure(s) for the economic evaluation are clearly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2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Methods to value benefits are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3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Details of the subjects from whom valuations were obtained were give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4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Productivity changes (if included) are reported separately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5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relevance of productivity changes to the study question is discuss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6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Quantities of resource use are reported separately from their unit cost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7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Methods for the estimation of quantities and unit costs are describ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8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Currency and price data are record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19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Details of currency of price adjustments for inflation or currency conversion are give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0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Details of any model used are give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1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choice of model used and the key parameters on which it is based are justifi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84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AU"/>
              </w:rPr>
              <w:t>Analysis and interpretation of resul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18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2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ime horizon of costs and benefits is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3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discount rate(s) is sta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4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choice of discount rate(s) is justifi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5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An explanation is given if costs and benefits are not discoun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6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Details of statistical tests and confidence intervals are given for stochastic dat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7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approach to sensitivity analysis is give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8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choice of variables for sensitivity analysis is justifi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29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ranges over which the variables are varied are justifi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0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Relevant alternatives are compar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1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Incremental analysis is repor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</w:tr>
      <w:tr w:rsidR="00F50829" w:rsidRPr="00CE0FC5" w:rsidTr="00F50829">
        <w:trPr>
          <w:trHeight w:val="45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2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Major outcomes are presented in a disaggregated as well as aggregated form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3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The answer to the study question is given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70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4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Conclusions follow from the data report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F50829" w:rsidRPr="00CE0FC5" w:rsidTr="00F50829">
        <w:trPr>
          <w:trHeight w:val="285"/>
          <w:tblCellSpacing w:w="0" w:type="dxa"/>
        </w:trPr>
        <w:tc>
          <w:tcPr>
            <w:tcW w:w="4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35.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AU"/>
              </w:rPr>
              <w:t>Conclusions are accompanied by the appropriate caveats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Segoe UI Symbol" w:eastAsia="Times New Roman" w:hAnsi="Segoe UI Symbol" w:cs="Segoe UI Symbol"/>
                <w:sz w:val="16"/>
                <w:szCs w:val="16"/>
                <w:lang w:eastAsia="en-AU"/>
              </w:rPr>
              <w:t>☐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50829" w:rsidRPr="00CE0FC5" w:rsidRDefault="00F50829" w:rsidP="00CE0FC5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E0FC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</w:tbl>
    <w:p w:rsidR="00F50829" w:rsidRPr="00F50829" w:rsidRDefault="00F50829" w:rsidP="00F5082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0829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> </w:t>
      </w:r>
    </w:p>
    <w:p w:rsidR="00F50829" w:rsidRPr="00F50829" w:rsidRDefault="00F50829" w:rsidP="00F5082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0829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:rsidR="00F50829" w:rsidRPr="00F50829" w:rsidRDefault="00F50829" w:rsidP="00F5082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50829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:rsidR="00621262" w:rsidRDefault="00621262"/>
    <w:sectPr w:rsidR="00621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3" w:usb1="1200FFEF" w:usb2="0024C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829"/>
    <w:rsid w:val="00066A96"/>
    <w:rsid w:val="00621262"/>
    <w:rsid w:val="00B224A7"/>
    <w:rsid w:val="00CE0FC5"/>
    <w:rsid w:val="00D052B6"/>
    <w:rsid w:val="00F5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2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pold Aminde</dc:creator>
  <cp:lastModifiedBy>user</cp:lastModifiedBy>
  <cp:revision>2</cp:revision>
  <dcterms:created xsi:type="dcterms:W3CDTF">2018-03-25T02:49:00Z</dcterms:created>
  <dcterms:modified xsi:type="dcterms:W3CDTF">2018-03-25T02:49:00Z</dcterms:modified>
</cp:coreProperties>
</file>